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rimers used for quantitative real-time PCR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3"/>
        <w:tblW w:w="102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790"/>
        <w:gridCol w:w="3750"/>
        <w:gridCol w:w="994"/>
        <w:gridCol w:w="1275"/>
        <w:gridCol w:w="14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179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Accession number</w:t>
            </w:r>
          </w:p>
        </w:tc>
        <w:tc>
          <w:tcPr>
            <w:tcW w:w="375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Primer sequence(5’→3’)</w:t>
            </w:r>
          </w:p>
        </w:tc>
        <w:tc>
          <w:tcPr>
            <w:tcW w:w="99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Product size (bp)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Annealing temperature (℃)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Amplification efficiency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05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β-actin</w:t>
            </w:r>
          </w:p>
        </w:tc>
        <w:tc>
          <w:tcPr>
            <w:tcW w:w="179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nucleotide/75832053?report=gbwithparts" \o "https://www.ncbi.nlm.nih.gov/nucleotide/75832053?report=gbwithparts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M_173979.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fldChar w:fldCharType="end"/>
            </w:r>
          </w:p>
        </w:tc>
        <w:tc>
          <w:tcPr>
            <w:tcW w:w="37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AGATCAAGATCATCGCGCCC</w:t>
            </w:r>
          </w:p>
        </w:tc>
        <w:tc>
          <w:tcPr>
            <w:tcW w:w="994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72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TAACGCAGCTAACAGTCCGC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CA14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entrez/viewer.fcgi?db=nucleotide&amp;id=300794535" \o "https://www.ncbi.nlm.nih.gov/entrez/viewer.fcgi?db=nucleotide&amp;id=300794535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NM_001192205.1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fldChar w:fldCharType="end"/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ATCGAAGGGCCCAGATTTCC</w:t>
            </w:r>
          </w:p>
        </w:tc>
        <w:tc>
          <w:tcPr>
            <w:tcW w:w="9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61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9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CGAGGGTCCCACTTGGATGA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CAT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M_001035386.2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TCACTCAGGTGCGGACTTTC</w:t>
            </w:r>
          </w:p>
        </w:tc>
        <w:tc>
          <w:tcPr>
            <w:tcW w:w="9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62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GGATGCGGGAGCCATATTCA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CYP11A1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M_176644.2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AGCTAGCATCAAGGAGACGC</w:t>
            </w:r>
          </w:p>
        </w:tc>
        <w:tc>
          <w:tcPr>
            <w:tcW w:w="9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18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CACTTGCACCAGTGTCTTGG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FMO5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M_001101304.1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CTCAGGTCTGGGTCTTGCAG</w:t>
            </w:r>
          </w:p>
        </w:tc>
        <w:tc>
          <w:tcPr>
            <w:tcW w:w="9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1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8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AACCTGTCTTTGAGGAAGCCA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GALE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M_001206208.1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GGAGCAGGACACACCAGTC</w:t>
            </w:r>
          </w:p>
        </w:tc>
        <w:tc>
          <w:tcPr>
            <w:tcW w:w="9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98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CAATGACCATGGGCGAATAGC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ALCAM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M_174238.1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AGGCAGACGAGATAAGTGATGA</w:t>
            </w:r>
          </w:p>
        </w:tc>
        <w:tc>
          <w:tcPr>
            <w:tcW w:w="9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18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AGCCAATAGACGACACCAGC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ALDOB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entrez/viewer.fcgi?db=nucleotide&amp;id=402745359" \o "https://www.ncbi.nlm.nih.gov/entrez/viewer.fcgi?db=nucleotide&amp;id=402745359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NM_001034485.2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fldChar w:fldCharType="end"/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GCCTCATCCACAGCTTCTGATA</w:t>
            </w:r>
          </w:p>
        </w:tc>
        <w:tc>
          <w:tcPr>
            <w:tcW w:w="9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80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9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ATCGTGCCTACGGACTCAT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CLCA1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M_001206176.2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GCAGCACAGGAACTAGAGCA</w:t>
            </w:r>
          </w:p>
        </w:tc>
        <w:tc>
          <w:tcPr>
            <w:tcW w:w="9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9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CTCTCAAGCTGAATGGAGCG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FBXO2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M_001075569.1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CCTTCGAGTGGTGTCGCAAA</w:t>
            </w:r>
          </w:p>
        </w:tc>
        <w:tc>
          <w:tcPr>
            <w:tcW w:w="9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CTTCACGGTGAGCTCGTACA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FZD4</w:t>
            </w:r>
          </w:p>
        </w:tc>
        <w:tc>
          <w:tcPr>
            <w:tcW w:w="17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M_001206269.1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: GGGCTACAACGTGACCAAGA</w:t>
            </w:r>
          </w:p>
        </w:tc>
        <w:tc>
          <w:tcPr>
            <w:tcW w:w="99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35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: ACGGAACAAAGGAAGAACTGC</w:t>
            </w:r>
          </w:p>
        </w:tc>
        <w:tc>
          <w:tcPr>
            <w:tcW w:w="9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3914DF"/>
    <w:rsid w:val="673914D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14:48:00Z</dcterms:created>
  <dc:creator>zhangningning</dc:creator>
  <cp:lastModifiedBy>zhangningning</cp:lastModifiedBy>
  <dcterms:modified xsi:type="dcterms:W3CDTF">2021-09-03T14:5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00B2C24725E4FF797663457BC7FB28B</vt:lpwstr>
  </property>
</Properties>
</file>